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D4" w:rsidRDefault="00F27FD4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bookmarkStart w:id="0" w:name="_GoBack"/>
      <w:bookmarkEnd w:id="0"/>
      <w:r w:rsidRPr="00F27FD4">
        <w:rPr>
          <w:rFonts w:ascii="Times New Roman" w:hAnsi="Times New Roman" w:cs="Times New Roman"/>
          <w:sz w:val="24"/>
          <w:szCs w:val="24"/>
        </w:rPr>
        <w:t xml:space="preserve">Fold-change expression of targeted genes from Control for </w:t>
      </w:r>
      <w:proofErr w:type="spellStart"/>
      <w:r w:rsidRPr="00F27FD4">
        <w:rPr>
          <w:rFonts w:ascii="Times New Roman" w:hAnsi="Times New Roman" w:cs="Times New Roman"/>
          <w:sz w:val="24"/>
          <w:szCs w:val="24"/>
        </w:rPr>
        <w:t>pLPCA</w:t>
      </w:r>
      <w:proofErr w:type="spellEnd"/>
      <w:r w:rsidRPr="00F27FD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27FD4">
        <w:rPr>
          <w:rFonts w:ascii="Times New Roman" w:hAnsi="Times New Roman" w:cs="Times New Roman"/>
          <w:sz w:val="24"/>
          <w:szCs w:val="24"/>
        </w:rPr>
        <w:t>pGROESL</w:t>
      </w:r>
      <w:proofErr w:type="spellEnd"/>
      <w:r w:rsidRPr="00F27FD4">
        <w:rPr>
          <w:rFonts w:ascii="Times New Roman" w:hAnsi="Times New Roman" w:cs="Times New Roman"/>
          <w:sz w:val="24"/>
          <w:szCs w:val="24"/>
        </w:rPr>
        <w:t xml:space="preserve"> plasmid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F27FD4" w:rsidTr="00F27FD4">
        <w:tc>
          <w:tcPr>
            <w:tcW w:w="2394" w:type="dxa"/>
          </w:tcPr>
          <w:p w:rsidR="00F27FD4" w:rsidRDefault="00F27FD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F27FD4" w:rsidRP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7F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cA</w:t>
            </w:r>
          </w:p>
        </w:tc>
        <w:tc>
          <w:tcPr>
            <w:tcW w:w="2394" w:type="dxa"/>
          </w:tcPr>
          <w:p w:rsidR="00F27FD4" w:rsidRP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7F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oES</w:t>
            </w:r>
          </w:p>
        </w:tc>
        <w:tc>
          <w:tcPr>
            <w:tcW w:w="2394" w:type="dxa"/>
          </w:tcPr>
          <w:p w:rsidR="00F27FD4" w:rsidRP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7F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oEL</w:t>
            </w:r>
          </w:p>
        </w:tc>
      </w:tr>
      <w:tr w:rsidR="00F27FD4" w:rsidTr="00F27FD4">
        <w:tc>
          <w:tcPr>
            <w:tcW w:w="2394" w:type="dxa"/>
          </w:tcPr>
          <w:p w:rsidR="00F27FD4" w:rsidRDefault="00F27FD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PCA</w:t>
            </w:r>
            <w:proofErr w:type="spellEnd"/>
          </w:p>
        </w:tc>
        <w:tc>
          <w:tcPr>
            <w:tcW w:w="2394" w:type="dxa"/>
          </w:tcPr>
          <w:p w:rsidR="00F27FD4" w:rsidRDefault="00086787" w:rsidP="0008678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 w:rsidR="00F27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394" w:type="dxa"/>
          </w:tcPr>
          <w:p w:rsid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2394" w:type="dxa"/>
          </w:tcPr>
          <w:p w:rsid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F27FD4" w:rsidTr="00F27FD4">
        <w:tc>
          <w:tcPr>
            <w:tcW w:w="2394" w:type="dxa"/>
          </w:tcPr>
          <w:p w:rsidR="00F27FD4" w:rsidRDefault="00F27FD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ROESL</w:t>
            </w:r>
            <w:proofErr w:type="spellEnd"/>
          </w:p>
        </w:tc>
        <w:tc>
          <w:tcPr>
            <w:tcW w:w="2394" w:type="dxa"/>
          </w:tcPr>
          <w:p w:rsidR="00F27FD4" w:rsidRDefault="00F27FD4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2394" w:type="dxa"/>
          </w:tcPr>
          <w:p w:rsidR="00F27FD4" w:rsidRDefault="00086787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0 ± 86</w:t>
            </w:r>
          </w:p>
        </w:tc>
        <w:tc>
          <w:tcPr>
            <w:tcW w:w="2394" w:type="dxa"/>
          </w:tcPr>
          <w:p w:rsidR="00F27FD4" w:rsidRDefault="00086787" w:rsidP="00F27FD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6 ± 48</w:t>
            </w:r>
          </w:p>
        </w:tc>
      </w:tr>
    </w:tbl>
    <w:p w:rsidR="00F27FD4" w:rsidRPr="00F27FD4" w:rsidRDefault="00F27FD4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F27FD4" w:rsidRPr="00F27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FD4"/>
    <w:rsid w:val="00003242"/>
    <w:rsid w:val="0000363A"/>
    <w:rsid w:val="0000578F"/>
    <w:rsid w:val="0001012C"/>
    <w:rsid w:val="00012EC2"/>
    <w:rsid w:val="00017E52"/>
    <w:rsid w:val="00025524"/>
    <w:rsid w:val="00026129"/>
    <w:rsid w:val="00033266"/>
    <w:rsid w:val="00033908"/>
    <w:rsid w:val="000353D9"/>
    <w:rsid w:val="000414EC"/>
    <w:rsid w:val="00051F10"/>
    <w:rsid w:val="000537E9"/>
    <w:rsid w:val="000545AE"/>
    <w:rsid w:val="0005594B"/>
    <w:rsid w:val="000626DD"/>
    <w:rsid w:val="00070518"/>
    <w:rsid w:val="00077926"/>
    <w:rsid w:val="000840D1"/>
    <w:rsid w:val="00085E11"/>
    <w:rsid w:val="00086787"/>
    <w:rsid w:val="0008714A"/>
    <w:rsid w:val="00094563"/>
    <w:rsid w:val="00096C3A"/>
    <w:rsid w:val="000A3B12"/>
    <w:rsid w:val="000A4919"/>
    <w:rsid w:val="000A6E97"/>
    <w:rsid w:val="000C3060"/>
    <w:rsid w:val="000C317B"/>
    <w:rsid w:val="000C41D2"/>
    <w:rsid w:val="000C7853"/>
    <w:rsid w:val="000E5F98"/>
    <w:rsid w:val="000E5FA2"/>
    <w:rsid w:val="000F3C81"/>
    <w:rsid w:val="000F72C9"/>
    <w:rsid w:val="001003A8"/>
    <w:rsid w:val="00105292"/>
    <w:rsid w:val="00110B68"/>
    <w:rsid w:val="001110C4"/>
    <w:rsid w:val="001140A7"/>
    <w:rsid w:val="00120BE6"/>
    <w:rsid w:val="001246F5"/>
    <w:rsid w:val="00126EB5"/>
    <w:rsid w:val="001345A9"/>
    <w:rsid w:val="00134CF1"/>
    <w:rsid w:val="00137547"/>
    <w:rsid w:val="0014715C"/>
    <w:rsid w:val="0015206E"/>
    <w:rsid w:val="00154EBA"/>
    <w:rsid w:val="00160B8F"/>
    <w:rsid w:val="00164F79"/>
    <w:rsid w:val="001714D3"/>
    <w:rsid w:val="00177D78"/>
    <w:rsid w:val="00184712"/>
    <w:rsid w:val="00192479"/>
    <w:rsid w:val="001924DE"/>
    <w:rsid w:val="00194043"/>
    <w:rsid w:val="00194832"/>
    <w:rsid w:val="001A4356"/>
    <w:rsid w:val="001A60FB"/>
    <w:rsid w:val="001C13FD"/>
    <w:rsid w:val="001C3D4D"/>
    <w:rsid w:val="001C6796"/>
    <w:rsid w:val="001D116E"/>
    <w:rsid w:val="001D2AB0"/>
    <w:rsid w:val="001D52E3"/>
    <w:rsid w:val="001D7D55"/>
    <w:rsid w:val="001E0821"/>
    <w:rsid w:val="001E1FE7"/>
    <w:rsid w:val="001E5EAF"/>
    <w:rsid w:val="001E63D6"/>
    <w:rsid w:val="001F18F7"/>
    <w:rsid w:val="001F6B03"/>
    <w:rsid w:val="002016AB"/>
    <w:rsid w:val="00203768"/>
    <w:rsid w:val="00203EFE"/>
    <w:rsid w:val="00205E95"/>
    <w:rsid w:val="00210063"/>
    <w:rsid w:val="00223BF0"/>
    <w:rsid w:val="0023245E"/>
    <w:rsid w:val="00237285"/>
    <w:rsid w:val="00240F3C"/>
    <w:rsid w:val="002424F2"/>
    <w:rsid w:val="002432AD"/>
    <w:rsid w:val="00256737"/>
    <w:rsid w:val="0026468E"/>
    <w:rsid w:val="00280E12"/>
    <w:rsid w:val="0028620F"/>
    <w:rsid w:val="00287A56"/>
    <w:rsid w:val="00290A43"/>
    <w:rsid w:val="00294D45"/>
    <w:rsid w:val="002A66E2"/>
    <w:rsid w:val="002B2B82"/>
    <w:rsid w:val="002B2FA1"/>
    <w:rsid w:val="002B36C0"/>
    <w:rsid w:val="002B6089"/>
    <w:rsid w:val="002C102B"/>
    <w:rsid w:val="002C5DEF"/>
    <w:rsid w:val="002C7D80"/>
    <w:rsid w:val="002D089D"/>
    <w:rsid w:val="002E0AE2"/>
    <w:rsid w:val="002E40D7"/>
    <w:rsid w:val="002E6C9A"/>
    <w:rsid w:val="002E7EC2"/>
    <w:rsid w:val="002F11B3"/>
    <w:rsid w:val="002F30FB"/>
    <w:rsid w:val="002F397E"/>
    <w:rsid w:val="002F674A"/>
    <w:rsid w:val="00303F52"/>
    <w:rsid w:val="003075BF"/>
    <w:rsid w:val="0031096F"/>
    <w:rsid w:val="00311412"/>
    <w:rsid w:val="00317F90"/>
    <w:rsid w:val="00325CE5"/>
    <w:rsid w:val="00332D48"/>
    <w:rsid w:val="003474DF"/>
    <w:rsid w:val="00350889"/>
    <w:rsid w:val="003526B9"/>
    <w:rsid w:val="00354FCC"/>
    <w:rsid w:val="00355116"/>
    <w:rsid w:val="00355506"/>
    <w:rsid w:val="00355A5C"/>
    <w:rsid w:val="00355CAE"/>
    <w:rsid w:val="0035705D"/>
    <w:rsid w:val="00362D5A"/>
    <w:rsid w:val="003660E1"/>
    <w:rsid w:val="00366D4D"/>
    <w:rsid w:val="003738FB"/>
    <w:rsid w:val="00380AFA"/>
    <w:rsid w:val="003842A9"/>
    <w:rsid w:val="003952DD"/>
    <w:rsid w:val="003B7B57"/>
    <w:rsid w:val="003C144E"/>
    <w:rsid w:val="003C57E3"/>
    <w:rsid w:val="003C5AA6"/>
    <w:rsid w:val="003D49AC"/>
    <w:rsid w:val="003D59B2"/>
    <w:rsid w:val="003E144E"/>
    <w:rsid w:val="003E49C5"/>
    <w:rsid w:val="003E6171"/>
    <w:rsid w:val="003F0583"/>
    <w:rsid w:val="003F45BE"/>
    <w:rsid w:val="00402EBE"/>
    <w:rsid w:val="004118DA"/>
    <w:rsid w:val="00414D3B"/>
    <w:rsid w:val="00422201"/>
    <w:rsid w:val="004251B9"/>
    <w:rsid w:val="004258D8"/>
    <w:rsid w:val="00433C80"/>
    <w:rsid w:val="0043466E"/>
    <w:rsid w:val="0043467C"/>
    <w:rsid w:val="004411AB"/>
    <w:rsid w:val="00442357"/>
    <w:rsid w:val="00447D2C"/>
    <w:rsid w:val="00450C33"/>
    <w:rsid w:val="0045131E"/>
    <w:rsid w:val="004516EB"/>
    <w:rsid w:val="0045687F"/>
    <w:rsid w:val="004619F7"/>
    <w:rsid w:val="00462352"/>
    <w:rsid w:val="00464FE4"/>
    <w:rsid w:val="0046597E"/>
    <w:rsid w:val="0046676B"/>
    <w:rsid w:val="00467A69"/>
    <w:rsid w:val="004769C2"/>
    <w:rsid w:val="00481395"/>
    <w:rsid w:val="00485942"/>
    <w:rsid w:val="004865AC"/>
    <w:rsid w:val="00487D09"/>
    <w:rsid w:val="00490470"/>
    <w:rsid w:val="00494A79"/>
    <w:rsid w:val="00495DBC"/>
    <w:rsid w:val="004A200A"/>
    <w:rsid w:val="004A2918"/>
    <w:rsid w:val="004A4428"/>
    <w:rsid w:val="004B3E2C"/>
    <w:rsid w:val="004B4F61"/>
    <w:rsid w:val="004C10FB"/>
    <w:rsid w:val="004C2B45"/>
    <w:rsid w:val="004C3357"/>
    <w:rsid w:val="004D3F1D"/>
    <w:rsid w:val="004D508D"/>
    <w:rsid w:val="004E0E15"/>
    <w:rsid w:val="00500173"/>
    <w:rsid w:val="00501DC6"/>
    <w:rsid w:val="00514752"/>
    <w:rsid w:val="005161B2"/>
    <w:rsid w:val="005202AD"/>
    <w:rsid w:val="005239CB"/>
    <w:rsid w:val="00523CF9"/>
    <w:rsid w:val="00525117"/>
    <w:rsid w:val="0052681D"/>
    <w:rsid w:val="00533084"/>
    <w:rsid w:val="00535067"/>
    <w:rsid w:val="00541308"/>
    <w:rsid w:val="00541A22"/>
    <w:rsid w:val="005449F5"/>
    <w:rsid w:val="00563646"/>
    <w:rsid w:val="00566791"/>
    <w:rsid w:val="00567826"/>
    <w:rsid w:val="00571F04"/>
    <w:rsid w:val="00571F35"/>
    <w:rsid w:val="00572D99"/>
    <w:rsid w:val="005768D2"/>
    <w:rsid w:val="00577F3F"/>
    <w:rsid w:val="00585427"/>
    <w:rsid w:val="00587D69"/>
    <w:rsid w:val="0059233A"/>
    <w:rsid w:val="005926B7"/>
    <w:rsid w:val="005943E7"/>
    <w:rsid w:val="00594667"/>
    <w:rsid w:val="005A0546"/>
    <w:rsid w:val="005A0742"/>
    <w:rsid w:val="005A14C5"/>
    <w:rsid w:val="005A3281"/>
    <w:rsid w:val="005A4C53"/>
    <w:rsid w:val="005A5955"/>
    <w:rsid w:val="005A6A85"/>
    <w:rsid w:val="005A771F"/>
    <w:rsid w:val="005B1E85"/>
    <w:rsid w:val="005B3DEE"/>
    <w:rsid w:val="005C16FC"/>
    <w:rsid w:val="005C5C8C"/>
    <w:rsid w:val="005D0CD0"/>
    <w:rsid w:val="005D1C0C"/>
    <w:rsid w:val="005D2665"/>
    <w:rsid w:val="005D579D"/>
    <w:rsid w:val="005D623D"/>
    <w:rsid w:val="005E229B"/>
    <w:rsid w:val="005E4FF0"/>
    <w:rsid w:val="005E7DF9"/>
    <w:rsid w:val="006135FE"/>
    <w:rsid w:val="006205B4"/>
    <w:rsid w:val="0062229C"/>
    <w:rsid w:val="0062344E"/>
    <w:rsid w:val="00626FE6"/>
    <w:rsid w:val="00632202"/>
    <w:rsid w:val="00633866"/>
    <w:rsid w:val="00634755"/>
    <w:rsid w:val="006371B0"/>
    <w:rsid w:val="00642263"/>
    <w:rsid w:val="00645893"/>
    <w:rsid w:val="0065084A"/>
    <w:rsid w:val="00650B5A"/>
    <w:rsid w:val="00651485"/>
    <w:rsid w:val="00652C08"/>
    <w:rsid w:val="0065319A"/>
    <w:rsid w:val="00656EE1"/>
    <w:rsid w:val="00660012"/>
    <w:rsid w:val="00662AD8"/>
    <w:rsid w:val="00663C0A"/>
    <w:rsid w:val="00664937"/>
    <w:rsid w:val="00667334"/>
    <w:rsid w:val="00667599"/>
    <w:rsid w:val="00677A5B"/>
    <w:rsid w:val="00682058"/>
    <w:rsid w:val="0068243B"/>
    <w:rsid w:val="00684913"/>
    <w:rsid w:val="00691EA6"/>
    <w:rsid w:val="00691EFC"/>
    <w:rsid w:val="006939C7"/>
    <w:rsid w:val="00693C59"/>
    <w:rsid w:val="006A0AC9"/>
    <w:rsid w:val="006A4C27"/>
    <w:rsid w:val="006A52C5"/>
    <w:rsid w:val="006B5F27"/>
    <w:rsid w:val="006B67BB"/>
    <w:rsid w:val="006B7BD7"/>
    <w:rsid w:val="006C0B0F"/>
    <w:rsid w:val="006C4E60"/>
    <w:rsid w:val="006C6A52"/>
    <w:rsid w:val="006D0BFB"/>
    <w:rsid w:val="006D10C9"/>
    <w:rsid w:val="006D5412"/>
    <w:rsid w:val="006E4B58"/>
    <w:rsid w:val="006F0249"/>
    <w:rsid w:val="006F1297"/>
    <w:rsid w:val="006F4FBC"/>
    <w:rsid w:val="00713700"/>
    <w:rsid w:val="0072433D"/>
    <w:rsid w:val="0072579A"/>
    <w:rsid w:val="00730EDD"/>
    <w:rsid w:val="00732660"/>
    <w:rsid w:val="007353F3"/>
    <w:rsid w:val="007354C4"/>
    <w:rsid w:val="00736BB7"/>
    <w:rsid w:val="0073742C"/>
    <w:rsid w:val="00737B41"/>
    <w:rsid w:val="00744F80"/>
    <w:rsid w:val="00747126"/>
    <w:rsid w:val="00747DF4"/>
    <w:rsid w:val="00753F3B"/>
    <w:rsid w:val="00754BFC"/>
    <w:rsid w:val="00755C83"/>
    <w:rsid w:val="00757BD4"/>
    <w:rsid w:val="00771B56"/>
    <w:rsid w:val="00773C14"/>
    <w:rsid w:val="00775441"/>
    <w:rsid w:val="00775736"/>
    <w:rsid w:val="0078021B"/>
    <w:rsid w:val="00780A69"/>
    <w:rsid w:val="0078474D"/>
    <w:rsid w:val="007864D9"/>
    <w:rsid w:val="00792F11"/>
    <w:rsid w:val="00794FEF"/>
    <w:rsid w:val="007966BB"/>
    <w:rsid w:val="007A0DB2"/>
    <w:rsid w:val="007A1287"/>
    <w:rsid w:val="007A1CCB"/>
    <w:rsid w:val="007A35F4"/>
    <w:rsid w:val="007A717B"/>
    <w:rsid w:val="007B276D"/>
    <w:rsid w:val="007B4835"/>
    <w:rsid w:val="007B5340"/>
    <w:rsid w:val="007B5F10"/>
    <w:rsid w:val="007B6552"/>
    <w:rsid w:val="007B75FB"/>
    <w:rsid w:val="007C3E51"/>
    <w:rsid w:val="007C4C23"/>
    <w:rsid w:val="007C5165"/>
    <w:rsid w:val="007C69B8"/>
    <w:rsid w:val="007D3CE3"/>
    <w:rsid w:val="007D6733"/>
    <w:rsid w:val="007D6C63"/>
    <w:rsid w:val="007E04B1"/>
    <w:rsid w:val="007E37EC"/>
    <w:rsid w:val="007E67C5"/>
    <w:rsid w:val="008015D5"/>
    <w:rsid w:val="00801F33"/>
    <w:rsid w:val="00806321"/>
    <w:rsid w:val="0080657A"/>
    <w:rsid w:val="00806DAB"/>
    <w:rsid w:val="00816884"/>
    <w:rsid w:val="008173BC"/>
    <w:rsid w:val="008209D1"/>
    <w:rsid w:val="00821EC7"/>
    <w:rsid w:val="00822B07"/>
    <w:rsid w:val="00827510"/>
    <w:rsid w:val="00830B09"/>
    <w:rsid w:val="0083228F"/>
    <w:rsid w:val="00832B5B"/>
    <w:rsid w:val="008344B0"/>
    <w:rsid w:val="00836A43"/>
    <w:rsid w:val="00836BEA"/>
    <w:rsid w:val="00837BAC"/>
    <w:rsid w:val="00837CD1"/>
    <w:rsid w:val="00844474"/>
    <w:rsid w:val="0085289D"/>
    <w:rsid w:val="00853944"/>
    <w:rsid w:val="00854550"/>
    <w:rsid w:val="0086440B"/>
    <w:rsid w:val="008666AA"/>
    <w:rsid w:val="0087201D"/>
    <w:rsid w:val="0087219D"/>
    <w:rsid w:val="00873776"/>
    <w:rsid w:val="00875E66"/>
    <w:rsid w:val="00877FCE"/>
    <w:rsid w:val="00880D1E"/>
    <w:rsid w:val="0089062E"/>
    <w:rsid w:val="00891AC6"/>
    <w:rsid w:val="008948B3"/>
    <w:rsid w:val="00896460"/>
    <w:rsid w:val="00896877"/>
    <w:rsid w:val="00897B7A"/>
    <w:rsid w:val="008A3BA8"/>
    <w:rsid w:val="008B1000"/>
    <w:rsid w:val="008B1565"/>
    <w:rsid w:val="008B5F54"/>
    <w:rsid w:val="008B7E47"/>
    <w:rsid w:val="008C1390"/>
    <w:rsid w:val="008C512F"/>
    <w:rsid w:val="008D3E9A"/>
    <w:rsid w:val="008D53D1"/>
    <w:rsid w:val="008D5AD4"/>
    <w:rsid w:val="008D7C98"/>
    <w:rsid w:val="008D7FF3"/>
    <w:rsid w:val="008E4C1E"/>
    <w:rsid w:val="008E5C1A"/>
    <w:rsid w:val="008E73BD"/>
    <w:rsid w:val="008E7EFE"/>
    <w:rsid w:val="008F1F9D"/>
    <w:rsid w:val="008F2111"/>
    <w:rsid w:val="008F2474"/>
    <w:rsid w:val="008F3471"/>
    <w:rsid w:val="008F639C"/>
    <w:rsid w:val="00905201"/>
    <w:rsid w:val="00907241"/>
    <w:rsid w:val="00907E58"/>
    <w:rsid w:val="0091237C"/>
    <w:rsid w:val="009124F4"/>
    <w:rsid w:val="00915D71"/>
    <w:rsid w:val="00915FAF"/>
    <w:rsid w:val="00916893"/>
    <w:rsid w:val="0092798D"/>
    <w:rsid w:val="00932963"/>
    <w:rsid w:val="009354B2"/>
    <w:rsid w:val="00937DB9"/>
    <w:rsid w:val="00940D71"/>
    <w:rsid w:val="00941C40"/>
    <w:rsid w:val="009421DE"/>
    <w:rsid w:val="00944CBF"/>
    <w:rsid w:val="00950EA1"/>
    <w:rsid w:val="009536C8"/>
    <w:rsid w:val="00960128"/>
    <w:rsid w:val="0096669E"/>
    <w:rsid w:val="00967A26"/>
    <w:rsid w:val="00984462"/>
    <w:rsid w:val="00985AE8"/>
    <w:rsid w:val="009925A4"/>
    <w:rsid w:val="009956DA"/>
    <w:rsid w:val="00995C48"/>
    <w:rsid w:val="009A064B"/>
    <w:rsid w:val="009A132F"/>
    <w:rsid w:val="009A1556"/>
    <w:rsid w:val="009B17A7"/>
    <w:rsid w:val="009B4CA6"/>
    <w:rsid w:val="009B6554"/>
    <w:rsid w:val="009C3996"/>
    <w:rsid w:val="009D6ECF"/>
    <w:rsid w:val="009E1CD2"/>
    <w:rsid w:val="009F1B95"/>
    <w:rsid w:val="009F55B5"/>
    <w:rsid w:val="009F6217"/>
    <w:rsid w:val="009F6371"/>
    <w:rsid w:val="00A03DFE"/>
    <w:rsid w:val="00A048A9"/>
    <w:rsid w:val="00A1096A"/>
    <w:rsid w:val="00A12803"/>
    <w:rsid w:val="00A132D9"/>
    <w:rsid w:val="00A24966"/>
    <w:rsid w:val="00A31838"/>
    <w:rsid w:val="00A33FCD"/>
    <w:rsid w:val="00A34C5E"/>
    <w:rsid w:val="00A35107"/>
    <w:rsid w:val="00A35A2B"/>
    <w:rsid w:val="00A36F02"/>
    <w:rsid w:val="00A413FD"/>
    <w:rsid w:val="00A43F10"/>
    <w:rsid w:val="00A450AA"/>
    <w:rsid w:val="00A53B37"/>
    <w:rsid w:val="00A549EC"/>
    <w:rsid w:val="00A56609"/>
    <w:rsid w:val="00A61E18"/>
    <w:rsid w:val="00A631DB"/>
    <w:rsid w:val="00A66EB6"/>
    <w:rsid w:val="00A67660"/>
    <w:rsid w:val="00A676D4"/>
    <w:rsid w:val="00A775E5"/>
    <w:rsid w:val="00A77F30"/>
    <w:rsid w:val="00A85385"/>
    <w:rsid w:val="00A8566E"/>
    <w:rsid w:val="00A9363E"/>
    <w:rsid w:val="00AA034A"/>
    <w:rsid w:val="00AA1AB8"/>
    <w:rsid w:val="00AA45C9"/>
    <w:rsid w:val="00AA6400"/>
    <w:rsid w:val="00AB08E4"/>
    <w:rsid w:val="00AB0C20"/>
    <w:rsid w:val="00AB177D"/>
    <w:rsid w:val="00AB39B0"/>
    <w:rsid w:val="00AB7753"/>
    <w:rsid w:val="00AC10F4"/>
    <w:rsid w:val="00AC540C"/>
    <w:rsid w:val="00AC62D0"/>
    <w:rsid w:val="00AD03E6"/>
    <w:rsid w:val="00AD5FED"/>
    <w:rsid w:val="00AD7612"/>
    <w:rsid w:val="00AD7B31"/>
    <w:rsid w:val="00AE08EF"/>
    <w:rsid w:val="00AE3CA6"/>
    <w:rsid w:val="00AE4943"/>
    <w:rsid w:val="00AF4A36"/>
    <w:rsid w:val="00B015E7"/>
    <w:rsid w:val="00B03580"/>
    <w:rsid w:val="00B134C4"/>
    <w:rsid w:val="00B22AA1"/>
    <w:rsid w:val="00B22C3D"/>
    <w:rsid w:val="00B27BB0"/>
    <w:rsid w:val="00B30145"/>
    <w:rsid w:val="00B41400"/>
    <w:rsid w:val="00B528A4"/>
    <w:rsid w:val="00B54A0E"/>
    <w:rsid w:val="00B54FFC"/>
    <w:rsid w:val="00B55822"/>
    <w:rsid w:val="00B56D48"/>
    <w:rsid w:val="00B574BE"/>
    <w:rsid w:val="00B630AB"/>
    <w:rsid w:val="00B66B43"/>
    <w:rsid w:val="00B7513C"/>
    <w:rsid w:val="00B81659"/>
    <w:rsid w:val="00B81FFF"/>
    <w:rsid w:val="00B840FE"/>
    <w:rsid w:val="00B85BFB"/>
    <w:rsid w:val="00B87B57"/>
    <w:rsid w:val="00B91F2C"/>
    <w:rsid w:val="00BA16A5"/>
    <w:rsid w:val="00BA6FBF"/>
    <w:rsid w:val="00BB1294"/>
    <w:rsid w:val="00BB450B"/>
    <w:rsid w:val="00BC213F"/>
    <w:rsid w:val="00BC300F"/>
    <w:rsid w:val="00BC4735"/>
    <w:rsid w:val="00BC6BFE"/>
    <w:rsid w:val="00BD1766"/>
    <w:rsid w:val="00BD1BEA"/>
    <w:rsid w:val="00BD420A"/>
    <w:rsid w:val="00BD768B"/>
    <w:rsid w:val="00BE2931"/>
    <w:rsid w:val="00BE55F8"/>
    <w:rsid w:val="00BF1D4C"/>
    <w:rsid w:val="00C03C93"/>
    <w:rsid w:val="00C04A2F"/>
    <w:rsid w:val="00C05A60"/>
    <w:rsid w:val="00C070CB"/>
    <w:rsid w:val="00C073D1"/>
    <w:rsid w:val="00C101F1"/>
    <w:rsid w:val="00C1491D"/>
    <w:rsid w:val="00C21AE5"/>
    <w:rsid w:val="00C26CC3"/>
    <w:rsid w:val="00C26CC8"/>
    <w:rsid w:val="00C27A3B"/>
    <w:rsid w:val="00C36BC4"/>
    <w:rsid w:val="00C43C30"/>
    <w:rsid w:val="00C43F46"/>
    <w:rsid w:val="00C445EB"/>
    <w:rsid w:val="00C46F76"/>
    <w:rsid w:val="00C4709A"/>
    <w:rsid w:val="00C5067A"/>
    <w:rsid w:val="00C52CF1"/>
    <w:rsid w:val="00C536A6"/>
    <w:rsid w:val="00C557C5"/>
    <w:rsid w:val="00C57A8E"/>
    <w:rsid w:val="00C57F6C"/>
    <w:rsid w:val="00C615C8"/>
    <w:rsid w:val="00C62B6C"/>
    <w:rsid w:val="00C64A6F"/>
    <w:rsid w:val="00C67638"/>
    <w:rsid w:val="00C67A99"/>
    <w:rsid w:val="00C704DD"/>
    <w:rsid w:val="00C721B3"/>
    <w:rsid w:val="00C8613B"/>
    <w:rsid w:val="00C926B6"/>
    <w:rsid w:val="00C94C5B"/>
    <w:rsid w:val="00C95BD6"/>
    <w:rsid w:val="00C9794A"/>
    <w:rsid w:val="00CA162D"/>
    <w:rsid w:val="00CA1C98"/>
    <w:rsid w:val="00CA5750"/>
    <w:rsid w:val="00CA68A4"/>
    <w:rsid w:val="00CB0A70"/>
    <w:rsid w:val="00CB79EC"/>
    <w:rsid w:val="00CC0071"/>
    <w:rsid w:val="00CC0253"/>
    <w:rsid w:val="00CC1F4A"/>
    <w:rsid w:val="00CC3F83"/>
    <w:rsid w:val="00CC43F6"/>
    <w:rsid w:val="00CC5758"/>
    <w:rsid w:val="00CC5BA4"/>
    <w:rsid w:val="00CC6FD1"/>
    <w:rsid w:val="00CC771F"/>
    <w:rsid w:val="00CD1F09"/>
    <w:rsid w:val="00CD2BFA"/>
    <w:rsid w:val="00CE0443"/>
    <w:rsid w:val="00CE5DF6"/>
    <w:rsid w:val="00CE73A2"/>
    <w:rsid w:val="00CF0467"/>
    <w:rsid w:val="00CF3287"/>
    <w:rsid w:val="00CF3A40"/>
    <w:rsid w:val="00CF463E"/>
    <w:rsid w:val="00CF5EE6"/>
    <w:rsid w:val="00CF7F71"/>
    <w:rsid w:val="00D109D5"/>
    <w:rsid w:val="00D14538"/>
    <w:rsid w:val="00D159E6"/>
    <w:rsid w:val="00D20DCA"/>
    <w:rsid w:val="00D241F2"/>
    <w:rsid w:val="00D24E00"/>
    <w:rsid w:val="00D32170"/>
    <w:rsid w:val="00D3234A"/>
    <w:rsid w:val="00D337BB"/>
    <w:rsid w:val="00D44185"/>
    <w:rsid w:val="00D46E3A"/>
    <w:rsid w:val="00D47F72"/>
    <w:rsid w:val="00D5090E"/>
    <w:rsid w:val="00D6250F"/>
    <w:rsid w:val="00D62F74"/>
    <w:rsid w:val="00D63770"/>
    <w:rsid w:val="00D653A9"/>
    <w:rsid w:val="00D659DF"/>
    <w:rsid w:val="00D704C7"/>
    <w:rsid w:val="00D71A90"/>
    <w:rsid w:val="00D71B86"/>
    <w:rsid w:val="00D71F35"/>
    <w:rsid w:val="00D7497A"/>
    <w:rsid w:val="00D80E34"/>
    <w:rsid w:val="00D91C19"/>
    <w:rsid w:val="00DA51B1"/>
    <w:rsid w:val="00DA5621"/>
    <w:rsid w:val="00DA62C3"/>
    <w:rsid w:val="00DA704F"/>
    <w:rsid w:val="00DA7AFC"/>
    <w:rsid w:val="00DB1772"/>
    <w:rsid w:val="00DB3704"/>
    <w:rsid w:val="00DC7345"/>
    <w:rsid w:val="00DC7B1D"/>
    <w:rsid w:val="00DD184B"/>
    <w:rsid w:val="00DD3F19"/>
    <w:rsid w:val="00DE002E"/>
    <w:rsid w:val="00DE24EC"/>
    <w:rsid w:val="00DE4F7A"/>
    <w:rsid w:val="00DE52F5"/>
    <w:rsid w:val="00DE62D0"/>
    <w:rsid w:val="00DF15CB"/>
    <w:rsid w:val="00DF3CA3"/>
    <w:rsid w:val="00E00A63"/>
    <w:rsid w:val="00E051C5"/>
    <w:rsid w:val="00E06AEC"/>
    <w:rsid w:val="00E06D2D"/>
    <w:rsid w:val="00E07356"/>
    <w:rsid w:val="00E10A7A"/>
    <w:rsid w:val="00E1599D"/>
    <w:rsid w:val="00E218FC"/>
    <w:rsid w:val="00E23742"/>
    <w:rsid w:val="00E23C06"/>
    <w:rsid w:val="00E247FD"/>
    <w:rsid w:val="00E3317E"/>
    <w:rsid w:val="00E33253"/>
    <w:rsid w:val="00E47A39"/>
    <w:rsid w:val="00E62605"/>
    <w:rsid w:val="00E636E1"/>
    <w:rsid w:val="00E64D62"/>
    <w:rsid w:val="00E70A09"/>
    <w:rsid w:val="00E7514F"/>
    <w:rsid w:val="00E75E56"/>
    <w:rsid w:val="00E802CF"/>
    <w:rsid w:val="00E80782"/>
    <w:rsid w:val="00E83286"/>
    <w:rsid w:val="00E85CA8"/>
    <w:rsid w:val="00E85EA2"/>
    <w:rsid w:val="00E87C3C"/>
    <w:rsid w:val="00E91A33"/>
    <w:rsid w:val="00E91AEA"/>
    <w:rsid w:val="00E95C23"/>
    <w:rsid w:val="00EA391C"/>
    <w:rsid w:val="00EA4094"/>
    <w:rsid w:val="00EB257E"/>
    <w:rsid w:val="00EB3277"/>
    <w:rsid w:val="00EC4C44"/>
    <w:rsid w:val="00EC58C3"/>
    <w:rsid w:val="00EC66AC"/>
    <w:rsid w:val="00EC764F"/>
    <w:rsid w:val="00EC7E0F"/>
    <w:rsid w:val="00ED2984"/>
    <w:rsid w:val="00ED5F02"/>
    <w:rsid w:val="00ED7402"/>
    <w:rsid w:val="00EE5D34"/>
    <w:rsid w:val="00EE7591"/>
    <w:rsid w:val="00EF07A3"/>
    <w:rsid w:val="00EF6047"/>
    <w:rsid w:val="00EF68FA"/>
    <w:rsid w:val="00F00EA6"/>
    <w:rsid w:val="00F04D45"/>
    <w:rsid w:val="00F10AFF"/>
    <w:rsid w:val="00F14F9D"/>
    <w:rsid w:val="00F15806"/>
    <w:rsid w:val="00F25145"/>
    <w:rsid w:val="00F27FD4"/>
    <w:rsid w:val="00F368C9"/>
    <w:rsid w:val="00F4026F"/>
    <w:rsid w:val="00F44011"/>
    <w:rsid w:val="00F44EED"/>
    <w:rsid w:val="00F45104"/>
    <w:rsid w:val="00F47D91"/>
    <w:rsid w:val="00F47D99"/>
    <w:rsid w:val="00F51E76"/>
    <w:rsid w:val="00F54BDA"/>
    <w:rsid w:val="00F60DD3"/>
    <w:rsid w:val="00F663E6"/>
    <w:rsid w:val="00F7372A"/>
    <w:rsid w:val="00F81DC7"/>
    <w:rsid w:val="00F81FC7"/>
    <w:rsid w:val="00F82286"/>
    <w:rsid w:val="00F93151"/>
    <w:rsid w:val="00F96D32"/>
    <w:rsid w:val="00F97549"/>
    <w:rsid w:val="00F977A2"/>
    <w:rsid w:val="00FA34D7"/>
    <w:rsid w:val="00FA54F1"/>
    <w:rsid w:val="00FA620D"/>
    <w:rsid w:val="00FA6780"/>
    <w:rsid w:val="00FA7204"/>
    <w:rsid w:val="00FB36B4"/>
    <w:rsid w:val="00FB5CF4"/>
    <w:rsid w:val="00FC0534"/>
    <w:rsid w:val="00FC193C"/>
    <w:rsid w:val="00FC6471"/>
    <w:rsid w:val="00FC6F4B"/>
    <w:rsid w:val="00FD38E9"/>
    <w:rsid w:val="00FE3273"/>
    <w:rsid w:val="00FF0325"/>
    <w:rsid w:val="00FF1142"/>
    <w:rsid w:val="00FF2673"/>
    <w:rsid w:val="00FF408B"/>
    <w:rsid w:val="00FF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F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F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zah Glebes</dc:creator>
  <cp:lastModifiedBy>Tirzah Glebes</cp:lastModifiedBy>
  <cp:revision>2</cp:revision>
  <dcterms:created xsi:type="dcterms:W3CDTF">2014-01-02T19:58:00Z</dcterms:created>
  <dcterms:modified xsi:type="dcterms:W3CDTF">2014-01-02T19:58:00Z</dcterms:modified>
</cp:coreProperties>
</file>